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C86" w:rsidRPr="00FA6101" w:rsidRDefault="00DA5C86" w:rsidP="00DA5C86">
      <w:pPr>
        <w:spacing w:after="0"/>
        <w:ind w:left="426" w:right="685"/>
        <w:rPr>
          <w:sz w:val="20"/>
          <w:szCs w:val="20"/>
        </w:rPr>
      </w:pPr>
      <w:r>
        <w:rPr>
          <w:sz w:val="20"/>
          <w:szCs w:val="20"/>
        </w:rPr>
        <w:t xml:space="preserve">S14 </w:t>
      </w:r>
      <w:r w:rsidRPr="00FA6101">
        <w:rPr>
          <w:sz w:val="20"/>
          <w:szCs w:val="20"/>
        </w:rPr>
        <w:t xml:space="preserve">Table. </w:t>
      </w:r>
      <w:bookmarkStart w:id="0" w:name="_Hlk103250696"/>
      <w:r>
        <w:rPr>
          <w:sz w:val="20"/>
          <w:szCs w:val="20"/>
        </w:rPr>
        <w:t>M</w:t>
      </w:r>
      <w:r w:rsidRPr="00FA6101">
        <w:rPr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b/>
          <w:sz w:val="20"/>
          <w:szCs w:val="20"/>
          <w:u w:val="single"/>
        </w:rPr>
        <w:t>Robson group 8</w:t>
      </w:r>
      <w:r w:rsidRPr="00FA6101">
        <w:rPr>
          <w:sz w:val="20"/>
          <w:szCs w:val="20"/>
        </w:rPr>
        <w:t>, Sweden and British Columbia, Canada, 2004-2016</w:t>
      </w:r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486"/>
        <w:gridCol w:w="1547"/>
        <w:gridCol w:w="1323"/>
      </w:tblGrid>
      <w:tr w:rsidR="00DA5C86" w:rsidRPr="001F6609" w:rsidTr="0082232C">
        <w:trPr>
          <w:cantSplit/>
          <w:trHeight w:hRule="exact" w:val="620"/>
          <w:tblHeader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keepNext/>
              <w:adjustRightInd w:val="0"/>
              <w:spacing w:before="19" w:after="19" w:line="1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keepNext/>
              <w:adjustRightInd w:val="0"/>
              <w:spacing w:before="19" w:after="19" w:line="1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Sweden                                      (N</w:t>
            </w:r>
            <w:bookmarkStart w:id="1" w:name="_GoBack"/>
            <w:bookmarkEnd w:id="1"/>
            <w:r w:rsidRPr="001F6609">
              <w:rPr>
                <w:rFonts w:cstheme="minorHAnsi"/>
                <w:color w:val="000000"/>
                <w:sz w:val="20"/>
                <w:szCs w:val="20"/>
              </w:rPr>
              <w:t>=19701)</w:t>
            </w:r>
          </w:p>
          <w:p w:rsidR="00DA5C86" w:rsidRPr="001F6609" w:rsidRDefault="00DA5C86" w:rsidP="0082232C">
            <w:pPr>
              <w:keepNext/>
              <w:adjustRightInd w:val="0"/>
              <w:spacing w:before="19" w:after="19" w:line="1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keepNext/>
              <w:adjustRightInd w:val="0"/>
              <w:spacing w:before="19" w:after="19" w:line="1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British Columbia                                      (N=8972)</w:t>
            </w:r>
          </w:p>
          <w:p w:rsidR="00DA5C86" w:rsidRPr="001F6609" w:rsidRDefault="00DA5C86" w:rsidP="0082232C">
            <w:pPr>
              <w:keepNext/>
              <w:adjustRightInd w:val="0"/>
              <w:spacing w:before="19" w:after="19" w:line="1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keepNext/>
              <w:adjustRightInd w:val="0"/>
              <w:spacing w:before="19" w:after="19" w:line="1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Standardized difference*</w:t>
            </w:r>
          </w:p>
        </w:tc>
      </w:tr>
      <w:tr w:rsidR="00DA5C86" w:rsidRPr="001F6609" w:rsidTr="0082232C">
        <w:trPr>
          <w:cantSplit/>
          <w:trHeight w:hRule="exact" w:val="283"/>
          <w:jc w:val="center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9 (0.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1 (0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583 (8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68 (6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924 (25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649 (18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7118 (3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939 (32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586 (23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682 (29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142 (5.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901 (1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19 (1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82 (2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kg/m</w:t>
            </w: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85 (1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61 (2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0000 (50.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681 (41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988 (25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461 (16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699 (8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44 (6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52 (2.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09 (2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02 (1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3 (1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975 (10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693 (3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8694 (44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607 (51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7077 (35.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801 (31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671 (13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010 (11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060 (5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77 (5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99 (1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75 (0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26 (6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58 (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7 (0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8 (0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285 (11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59 (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48 (0.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19 (1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360 (12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879 (20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Onset of labou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Spontane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8198 (41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198 (35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Induc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170 (26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042 (22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C</w:t>
            </w:r>
            <w:r>
              <w:rPr>
                <w:rFonts w:cstheme="minorHAnsi"/>
                <w:color w:val="000000"/>
                <w:sz w:val="20"/>
                <w:szCs w:val="20"/>
              </w:rPr>
              <w:t>esarean delivery</w:t>
            </w:r>
            <w:r w:rsidRPr="001F6609">
              <w:rPr>
                <w:rFonts w:cstheme="minorHAnsi"/>
                <w:color w:val="000000"/>
                <w:sz w:val="20"/>
                <w:szCs w:val="20"/>
              </w:rPr>
              <w:t xml:space="preserve"> before labou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027 (30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731 (41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06 (1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&lt;5 (</w:t>
            </w:r>
            <w:r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Pr="001F6609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1F6609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Gestational age (completed weeks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Very early preterm (22-2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97 (3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94 (3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Early preterm (28-3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194 (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40 (7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Late preterm (32-3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733 (34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850 (54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Term (37-4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1150 (56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170 (35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Post-term (</w:t>
            </w: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≥4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5 (0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 (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 (0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 (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220 (21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260 (36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Vacuu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192 (6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55 (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bCs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7 (0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91 (3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7958 (40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370 (48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7100 (36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197 (35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840 (19.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35 (13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3500-39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675 (3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46 (1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43 (0.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1 (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&lt;5 (0.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83 (0.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3 (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lastRenderedPageBreak/>
              <w:t>Infant head circumference at birth (cm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keepNext/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5820 (29.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176 (35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8331 (42.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844 (42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958 (20.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542 (17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6609">
              <w:rPr>
                <w:rFonts w:eastAsia="Times New Roman" w:cstheme="minorHAnsi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317 (1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37 (1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1275 (6.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273 (3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5C86" w:rsidRPr="001F6609" w:rsidTr="0082232C">
        <w:trPr>
          <w:cantSplit/>
          <w:trHeight w:hRule="exact" w:val="255"/>
          <w:jc w:val="center"/>
        </w:trPr>
        <w:tc>
          <w:tcPr>
            <w:tcW w:w="425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keepNext/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976 (5.0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876 (9.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DA5C86" w:rsidRPr="001F6609" w:rsidRDefault="00DA5C86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6609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</w:tr>
    </w:tbl>
    <w:p w:rsidR="0088760B" w:rsidRPr="00C070B3" w:rsidRDefault="00DA5C86" w:rsidP="00DA5C86">
      <w:pPr>
        <w:ind w:left="426"/>
      </w:pPr>
      <w:r w:rsidRPr="00FA6101">
        <w:rPr>
          <w:bCs/>
          <w:color w:val="000000"/>
          <w:sz w:val="20"/>
          <w:szCs w:val="20"/>
        </w:rPr>
        <w:t>*Standardized difference values &gt; 0.1 are considered indicative of 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="00C070B3" w:rsidRPr="00FA6101">
        <w:rPr>
          <w:rFonts w:ascii="Calibri" w:hAnsi="Calibri" w:cs="Calibri"/>
          <w:sz w:val="20"/>
          <w:szCs w:val="20"/>
        </w:rPr>
        <w:t>.</w:t>
      </w:r>
    </w:p>
    <w:sectPr w:rsidR="0088760B" w:rsidRPr="00C070B3" w:rsidSect="00DA5C86">
      <w:footerReference w:type="default" r:id="rId6"/>
      <w:pgSz w:w="12240" w:h="15840"/>
      <w:pgMar w:top="993" w:right="1440" w:bottom="426" w:left="1440" w:header="708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1CAA" w:rsidRDefault="008E1CAA" w:rsidP="00616BED">
      <w:pPr>
        <w:spacing w:after="0" w:line="240" w:lineRule="auto"/>
      </w:pPr>
      <w:r>
        <w:separator/>
      </w:r>
    </w:p>
  </w:endnote>
  <w:endnote w:type="continuationSeparator" w:id="0">
    <w:p w:rsidR="008E1CAA" w:rsidRDefault="008E1CAA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1CAA" w:rsidRDefault="008E1CAA" w:rsidP="00616BED">
      <w:pPr>
        <w:spacing w:after="0" w:line="240" w:lineRule="auto"/>
      </w:pPr>
      <w:r>
        <w:separator/>
      </w:r>
    </w:p>
  </w:footnote>
  <w:footnote w:type="continuationSeparator" w:id="0">
    <w:p w:rsidR="008E1CAA" w:rsidRDefault="008E1CAA" w:rsidP="00616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0548F9"/>
    <w:rsid w:val="00224032"/>
    <w:rsid w:val="00411419"/>
    <w:rsid w:val="004C0343"/>
    <w:rsid w:val="00507494"/>
    <w:rsid w:val="0052228D"/>
    <w:rsid w:val="00616BED"/>
    <w:rsid w:val="007062AD"/>
    <w:rsid w:val="007A01E4"/>
    <w:rsid w:val="007F2A60"/>
    <w:rsid w:val="0088760B"/>
    <w:rsid w:val="008E1CAA"/>
    <w:rsid w:val="009B566D"/>
    <w:rsid w:val="00C070B3"/>
    <w:rsid w:val="00DA5C86"/>
    <w:rsid w:val="00E75E10"/>
    <w:rsid w:val="00E82B7F"/>
    <w:rsid w:val="00F132A2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5C8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8:00:00Z</dcterms:created>
  <dcterms:modified xsi:type="dcterms:W3CDTF">2022-07-20T18:00:00Z</dcterms:modified>
</cp:coreProperties>
</file>